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2F72F5" w14:textId="6B9F33D2" w:rsidR="003F31C9" w:rsidRPr="003F31C9" w:rsidRDefault="00FB5A14" w:rsidP="00FD132A">
      <w:pPr>
        <w:rPr>
          <w:b/>
          <w:bCs/>
        </w:rPr>
      </w:pPr>
      <w:r>
        <w:rPr>
          <w:b/>
          <w:bCs/>
        </w:rPr>
        <w:t>Appendix 6</w:t>
      </w:r>
      <w:bookmarkStart w:id="0" w:name="_GoBack"/>
      <w:bookmarkEnd w:id="0"/>
      <w:r w:rsidR="00FD132A">
        <w:rPr>
          <w:b/>
          <w:bCs/>
        </w:rPr>
        <w:t>: Supporting Research Staff</w:t>
      </w:r>
    </w:p>
    <w:p w14:paraId="5039445B" w14:textId="77777777" w:rsidR="003F31C9" w:rsidRDefault="003F31C9" w:rsidP="003F31C9"/>
    <w:p w14:paraId="455A1438" w14:textId="4B59D47B" w:rsidR="003F31C9" w:rsidRDefault="003F31C9" w:rsidP="003F31C9">
      <w:r>
        <w:t>Marie Hyslop</w:t>
      </w:r>
    </w:p>
    <w:p w14:paraId="2BC66F61" w14:textId="77777777" w:rsidR="003F31C9" w:rsidRPr="00FD132A" w:rsidRDefault="003F31C9" w:rsidP="003F31C9">
      <w:pPr>
        <w:rPr>
          <w:lang w:val="nl-NL"/>
        </w:rPr>
      </w:pPr>
      <w:r w:rsidRPr="00FD132A">
        <w:rPr>
          <w:lang w:val="nl-NL"/>
        </w:rPr>
        <w:t>Dan Beever</w:t>
      </w:r>
    </w:p>
    <w:p w14:paraId="76AB9734" w14:textId="77777777" w:rsidR="003F31C9" w:rsidRPr="00FD132A" w:rsidRDefault="003F31C9" w:rsidP="003F31C9">
      <w:pPr>
        <w:rPr>
          <w:lang w:val="nl-NL"/>
        </w:rPr>
      </w:pPr>
      <w:r w:rsidRPr="00FD132A">
        <w:rPr>
          <w:lang w:val="nl-NL"/>
        </w:rPr>
        <w:t>Samuel Keating</w:t>
      </w:r>
    </w:p>
    <w:p w14:paraId="0BACDBC7" w14:textId="77777777" w:rsidR="003F31C9" w:rsidRPr="00FD132A" w:rsidRDefault="003F31C9" w:rsidP="003F31C9">
      <w:pPr>
        <w:rPr>
          <w:lang w:val="nl-NL"/>
        </w:rPr>
      </w:pPr>
      <w:r w:rsidRPr="00FD132A">
        <w:rPr>
          <w:lang w:val="nl-NL"/>
        </w:rPr>
        <w:t>Kerry Wilson</w:t>
      </w:r>
    </w:p>
    <w:p w14:paraId="01781632" w14:textId="77777777" w:rsidR="003F31C9" w:rsidRDefault="003F31C9" w:rsidP="003F31C9">
      <w:r>
        <w:t>Heather Dakin</w:t>
      </w:r>
    </w:p>
    <w:p w14:paraId="76F838C7" w14:textId="77777777" w:rsidR="003F31C9" w:rsidRDefault="003F31C9" w:rsidP="003F31C9">
      <w:r>
        <w:t>Edwin Burkinshaw</w:t>
      </w:r>
    </w:p>
    <w:p w14:paraId="2BA7287A" w14:textId="77777777" w:rsidR="003F31C9" w:rsidRDefault="003F31C9" w:rsidP="003F31C9">
      <w:r>
        <w:t>Kirsty Pemberton</w:t>
      </w:r>
    </w:p>
    <w:p w14:paraId="46C88AD7" w14:textId="77777777" w:rsidR="003F31C9" w:rsidRDefault="003F31C9" w:rsidP="003F31C9">
      <w:r>
        <w:t>Tim Chater</w:t>
      </w:r>
    </w:p>
    <w:p w14:paraId="16832EA1" w14:textId="77777777" w:rsidR="003F31C9" w:rsidRDefault="003F31C9" w:rsidP="003F31C9">
      <w:r>
        <w:t>Chris Turtle</w:t>
      </w:r>
    </w:p>
    <w:p w14:paraId="41A085C5" w14:textId="77777777" w:rsidR="003F31C9" w:rsidRDefault="003F31C9" w:rsidP="003F31C9">
      <w:r>
        <w:t>Emily Turton</w:t>
      </w:r>
    </w:p>
    <w:p w14:paraId="4638A1A5" w14:textId="77777777" w:rsidR="003F31C9" w:rsidRDefault="003F31C9" w:rsidP="003F31C9">
      <w:r>
        <w:t>Matthew Bursnall</w:t>
      </w:r>
    </w:p>
    <w:p w14:paraId="059E10EF" w14:textId="77777777" w:rsidR="003F31C9" w:rsidRDefault="003F31C9" w:rsidP="003F31C9">
      <w:r>
        <w:t>Mike Bradburn</w:t>
      </w:r>
    </w:p>
    <w:p w14:paraId="1BFC5A12" w14:textId="33F6AC16" w:rsidR="0008626A" w:rsidRDefault="003F31C9" w:rsidP="003F31C9">
      <w:r>
        <w:t>Jennifer Petrie</w:t>
      </w:r>
    </w:p>
    <w:p w14:paraId="19349FA9" w14:textId="3636BDA6" w:rsidR="003F31C9" w:rsidRDefault="003F31C9" w:rsidP="003F31C9">
      <w:r>
        <w:t>Lizzie Swaby</w:t>
      </w:r>
    </w:p>
    <w:p w14:paraId="6D1661DE" w14:textId="594B0CC9" w:rsidR="003F31C9" w:rsidRDefault="003F31C9" w:rsidP="003F31C9">
      <w:r>
        <w:t>Gemma Hackney</w:t>
      </w:r>
    </w:p>
    <w:p w14:paraId="2F365AA1" w14:textId="6AFC4894" w:rsidR="003F31C9" w:rsidRDefault="003F31C9" w:rsidP="003F31C9">
      <w:r>
        <w:t>Judith Cohen</w:t>
      </w:r>
    </w:p>
    <w:sectPr w:rsidR="003F31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31C9"/>
    <w:rsid w:val="0008626A"/>
    <w:rsid w:val="003F31C9"/>
    <w:rsid w:val="00FB5A14"/>
    <w:rsid w:val="00FD1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C0E3F9"/>
  <w15:chartTrackingRefBased/>
  <w15:docId w15:val="{A68740C5-8CD4-40F1-9204-A5586A1EA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224</Characters>
  <Application>Microsoft Office Word</Application>
  <DocSecurity>0</DocSecurity>
  <Lines>1</Lines>
  <Paragraphs>1</Paragraphs>
  <ScaleCrop>false</ScaleCrop>
  <Company/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Ridsdale</dc:creator>
  <cp:keywords/>
  <dc:description/>
  <cp:lastModifiedBy>Steve Goodacre</cp:lastModifiedBy>
  <cp:revision>3</cp:revision>
  <dcterms:created xsi:type="dcterms:W3CDTF">2020-07-24T12:56:00Z</dcterms:created>
  <dcterms:modified xsi:type="dcterms:W3CDTF">2021-04-14T22:10:00Z</dcterms:modified>
</cp:coreProperties>
</file>